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W w:w="8760" w:type="dxa"/>
        <w:tblLook w:val="04A0" w:firstRow="1" w:lastRow="0" w:firstColumn="1" w:lastColumn="0" w:noHBand="0" w:noVBand="1"/>
      </w:tblPr>
      <w:tblGrid>
        <w:gridCol w:w="450"/>
        <w:gridCol w:w="1777"/>
        <w:gridCol w:w="988"/>
        <w:gridCol w:w="1217"/>
        <w:gridCol w:w="1151"/>
        <w:gridCol w:w="1647"/>
        <w:gridCol w:w="1530"/>
      </w:tblGrid>
      <w:tr w:rsidR="00B23AE7" w:rsidRPr="00A8038B" w14:paraId="64EC005D" w14:textId="77777777" w:rsidTr="00D67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" w:type="dxa"/>
          </w:tcPr>
          <w:p w14:paraId="182A8963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Nº</w:t>
            </w:r>
          </w:p>
        </w:tc>
        <w:tc>
          <w:tcPr>
            <w:tcW w:w="1777" w:type="dxa"/>
          </w:tcPr>
          <w:p w14:paraId="32E54FDE" w14:textId="77777777" w:rsidR="00B23AE7" w:rsidRPr="00A8038B" w:rsidRDefault="00B23AE7" w:rsidP="00B23A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988" w:type="dxa"/>
          </w:tcPr>
          <w:p w14:paraId="2235B444" w14:textId="701BE99B" w:rsidR="00B23AE7" w:rsidRPr="00A8038B" w:rsidRDefault="00B23AE7" w:rsidP="00B23A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Area (</w:t>
            </w:r>
            <w:r w:rsidR="00714174" w:rsidRPr="00A8038B">
              <w:rPr>
                <w:rFonts w:ascii="Arial" w:hAnsi="Arial" w:cs="Arial"/>
                <w:sz w:val="20"/>
                <w:szCs w:val="20"/>
                <w:lang w:val="en-GB"/>
              </w:rPr>
              <w:t>km</w:t>
            </w:r>
            <w:r w:rsidR="00714174" w:rsidRPr="00A8038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14:paraId="01516C86" w14:textId="77777777" w:rsidR="00B23AE7" w:rsidRPr="00A8038B" w:rsidRDefault="00B23AE7" w:rsidP="00B23A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Province</w:t>
            </w:r>
          </w:p>
        </w:tc>
        <w:tc>
          <w:tcPr>
            <w:tcW w:w="1151" w:type="dxa"/>
          </w:tcPr>
          <w:p w14:paraId="2BBCFFA9" w14:textId="77777777" w:rsidR="00B23AE7" w:rsidRPr="00A8038B" w:rsidRDefault="00B23AE7" w:rsidP="00B23A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Steppe area</w:t>
            </w:r>
          </w:p>
        </w:tc>
        <w:tc>
          <w:tcPr>
            <w:tcW w:w="1647" w:type="dxa"/>
          </w:tcPr>
          <w:p w14:paraId="0CA8CBF8" w14:textId="77777777" w:rsidR="00B23AE7" w:rsidRPr="00A8038B" w:rsidRDefault="00B23AE7" w:rsidP="00B23A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Little bustard population</w:t>
            </w:r>
          </w:p>
        </w:tc>
        <w:tc>
          <w:tcPr>
            <w:tcW w:w="1530" w:type="dxa"/>
          </w:tcPr>
          <w:p w14:paraId="42A59258" w14:textId="77777777" w:rsidR="00B23AE7" w:rsidRPr="00A8038B" w:rsidRDefault="00B23AE7" w:rsidP="00B23AE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038B">
              <w:rPr>
                <w:rFonts w:ascii="Arial" w:hAnsi="Arial" w:cs="Arial"/>
                <w:sz w:val="20"/>
                <w:szCs w:val="20"/>
                <w:lang w:val="en-GB"/>
              </w:rPr>
              <w:t>Percentage of extensive cereal</w:t>
            </w:r>
          </w:p>
        </w:tc>
      </w:tr>
      <w:tr w:rsidR="00B23AE7" w:rsidRPr="00A8038B" w14:paraId="1EA842F6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4CD6CF65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7" w:type="dxa"/>
          </w:tcPr>
          <w:p w14:paraId="67DF26D6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La Nava-Campos Norte</w:t>
            </w:r>
          </w:p>
        </w:tc>
        <w:tc>
          <w:tcPr>
            <w:tcW w:w="988" w:type="dxa"/>
          </w:tcPr>
          <w:p w14:paraId="76E1D514" w14:textId="58B34B31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549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217" w:type="dxa"/>
          </w:tcPr>
          <w:p w14:paraId="50B84B56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Palencia</w:t>
            </w:r>
          </w:p>
          <w:p w14:paraId="492F11CF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León</w:t>
            </w:r>
          </w:p>
          <w:p w14:paraId="2DCB1DCC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6442EEA7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76CA6ACF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40-50 males</w:t>
            </w:r>
          </w:p>
        </w:tc>
        <w:tc>
          <w:tcPr>
            <w:tcW w:w="1530" w:type="dxa"/>
          </w:tcPr>
          <w:p w14:paraId="4E7087DA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4E188B63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AE7" w:rsidRPr="00A8038B" w14:paraId="07E42EEF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81DA3B8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7" w:type="dxa"/>
          </w:tcPr>
          <w:p w14:paraId="641EA734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La Nava-Campos Sur</w:t>
            </w:r>
          </w:p>
        </w:tc>
        <w:tc>
          <w:tcPr>
            <w:tcW w:w="988" w:type="dxa"/>
          </w:tcPr>
          <w:p w14:paraId="07015C2C" w14:textId="742A61E3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92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099</w:t>
            </w:r>
          </w:p>
        </w:tc>
        <w:tc>
          <w:tcPr>
            <w:tcW w:w="1217" w:type="dxa"/>
          </w:tcPr>
          <w:p w14:paraId="5A39B523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Palencia</w:t>
            </w:r>
          </w:p>
          <w:p w14:paraId="72E6DF8C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Valladolid </w:t>
            </w:r>
          </w:p>
        </w:tc>
        <w:tc>
          <w:tcPr>
            <w:tcW w:w="1151" w:type="dxa"/>
          </w:tcPr>
          <w:p w14:paraId="1E1AE3EA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08A64AC6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6-8 males</w:t>
            </w:r>
          </w:p>
        </w:tc>
        <w:tc>
          <w:tcPr>
            <w:tcW w:w="1530" w:type="dxa"/>
          </w:tcPr>
          <w:p w14:paraId="6E8F3B55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B23AE7" w:rsidRPr="00A8038B" w14:paraId="377B9F47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57E92E76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7" w:type="dxa"/>
          </w:tcPr>
          <w:p w14:paraId="27A84214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La Nava-Rueda</w:t>
            </w:r>
          </w:p>
        </w:tc>
        <w:tc>
          <w:tcPr>
            <w:tcW w:w="988" w:type="dxa"/>
          </w:tcPr>
          <w:p w14:paraId="7CFBD19A" w14:textId="7380C3B2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71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6703</w:t>
            </w:r>
          </w:p>
        </w:tc>
        <w:tc>
          <w:tcPr>
            <w:tcW w:w="1217" w:type="dxa"/>
          </w:tcPr>
          <w:p w14:paraId="63A50711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4D0CF669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647" w:type="dxa"/>
          </w:tcPr>
          <w:p w14:paraId="0555EED1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5 males</w:t>
            </w:r>
          </w:p>
        </w:tc>
        <w:tc>
          <w:tcPr>
            <w:tcW w:w="1530" w:type="dxa"/>
          </w:tcPr>
          <w:p w14:paraId="4CB78524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B23AE7" w:rsidRPr="00A8038B" w14:paraId="028EDD8A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C9A4189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7" w:type="dxa"/>
          </w:tcPr>
          <w:p w14:paraId="64D0D6F8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Nature Reserve of Las Lagunas de Villafáfila</w:t>
            </w:r>
          </w:p>
        </w:tc>
        <w:tc>
          <w:tcPr>
            <w:tcW w:w="988" w:type="dxa"/>
          </w:tcPr>
          <w:p w14:paraId="3AD3DCC2" w14:textId="6272B914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25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17" w:type="dxa"/>
          </w:tcPr>
          <w:p w14:paraId="6CC8D132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Zamora</w:t>
            </w:r>
          </w:p>
        </w:tc>
        <w:tc>
          <w:tcPr>
            <w:tcW w:w="1151" w:type="dxa"/>
          </w:tcPr>
          <w:p w14:paraId="6F0E5962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1487E5F0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200-250 males</w:t>
            </w:r>
          </w:p>
        </w:tc>
        <w:tc>
          <w:tcPr>
            <w:tcW w:w="1530" w:type="dxa"/>
          </w:tcPr>
          <w:p w14:paraId="3C8CD9DE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B23AE7" w:rsidRPr="00A8038B" w14:paraId="6127978D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DD599FA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7" w:type="dxa"/>
          </w:tcPr>
          <w:p w14:paraId="4680D10E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Llanuras del Guareña</w:t>
            </w:r>
          </w:p>
        </w:tc>
        <w:tc>
          <w:tcPr>
            <w:tcW w:w="988" w:type="dxa"/>
          </w:tcPr>
          <w:p w14:paraId="56E0F0A2" w14:textId="1C65125D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417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  <w:tc>
          <w:tcPr>
            <w:tcW w:w="1217" w:type="dxa"/>
          </w:tcPr>
          <w:p w14:paraId="0E7C5BEF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Zamora</w:t>
            </w:r>
          </w:p>
        </w:tc>
        <w:tc>
          <w:tcPr>
            <w:tcW w:w="1151" w:type="dxa"/>
          </w:tcPr>
          <w:p w14:paraId="53DF9493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4353A072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75 males</w:t>
            </w:r>
          </w:p>
        </w:tc>
        <w:tc>
          <w:tcPr>
            <w:tcW w:w="1530" w:type="dxa"/>
          </w:tcPr>
          <w:p w14:paraId="7A3F1578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B23AE7" w:rsidRPr="00A8038B" w14:paraId="0B49342E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46EDD8E9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7" w:type="dxa"/>
          </w:tcPr>
          <w:p w14:paraId="2DA73092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Montes Aquilanos</w:t>
            </w:r>
          </w:p>
        </w:tc>
        <w:tc>
          <w:tcPr>
            <w:tcW w:w="988" w:type="dxa"/>
          </w:tcPr>
          <w:p w14:paraId="01FF2749" w14:textId="07F4985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32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1217" w:type="dxa"/>
          </w:tcPr>
          <w:p w14:paraId="3492D19E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León </w:t>
            </w:r>
          </w:p>
        </w:tc>
        <w:tc>
          <w:tcPr>
            <w:tcW w:w="1151" w:type="dxa"/>
          </w:tcPr>
          <w:p w14:paraId="7F8079C8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7" w:type="dxa"/>
          </w:tcPr>
          <w:p w14:paraId="7ECCE743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5D0EE0D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3AE7" w:rsidRPr="00A8038B" w14:paraId="2DAD2148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26378D1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7" w:type="dxa"/>
          </w:tcPr>
          <w:p w14:paraId="0D1EB4EF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Oteros-Campos</w:t>
            </w:r>
          </w:p>
        </w:tc>
        <w:tc>
          <w:tcPr>
            <w:tcW w:w="988" w:type="dxa"/>
          </w:tcPr>
          <w:p w14:paraId="6E0FE17B" w14:textId="1D9E09B6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16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  <w:tc>
          <w:tcPr>
            <w:tcW w:w="1217" w:type="dxa"/>
          </w:tcPr>
          <w:p w14:paraId="724A0F69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León</w:t>
            </w:r>
          </w:p>
          <w:p w14:paraId="1E3E265C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51524A99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5D04ABBE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110-165 males</w:t>
            </w:r>
          </w:p>
        </w:tc>
        <w:tc>
          <w:tcPr>
            <w:tcW w:w="1530" w:type="dxa"/>
          </w:tcPr>
          <w:p w14:paraId="173D81E6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23AE7" w:rsidRPr="00A8038B" w14:paraId="13102CCC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5E2A0FE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7" w:type="dxa"/>
          </w:tcPr>
          <w:p w14:paraId="4247284F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Oteros-Cea</w:t>
            </w:r>
          </w:p>
        </w:tc>
        <w:tc>
          <w:tcPr>
            <w:tcW w:w="988" w:type="dxa"/>
          </w:tcPr>
          <w:p w14:paraId="3EE23817" w14:textId="61999490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44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4501</w:t>
            </w:r>
          </w:p>
        </w:tc>
        <w:tc>
          <w:tcPr>
            <w:tcW w:w="1217" w:type="dxa"/>
          </w:tcPr>
          <w:p w14:paraId="078E9896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León </w:t>
            </w:r>
          </w:p>
          <w:p w14:paraId="048057E3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4AB84514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1A3EF127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10-20 males</w:t>
            </w:r>
          </w:p>
        </w:tc>
        <w:tc>
          <w:tcPr>
            <w:tcW w:w="1530" w:type="dxa"/>
          </w:tcPr>
          <w:p w14:paraId="7BB61352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B23AE7" w:rsidRPr="00A8038B" w14:paraId="6667D24C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E935943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7" w:type="dxa"/>
          </w:tcPr>
          <w:p w14:paraId="25D4404D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Páramo Leones</w:t>
            </w:r>
          </w:p>
        </w:tc>
        <w:tc>
          <w:tcPr>
            <w:tcW w:w="988" w:type="dxa"/>
          </w:tcPr>
          <w:p w14:paraId="5AB37F3F" w14:textId="212D8C6D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69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1589</w:t>
            </w:r>
          </w:p>
        </w:tc>
        <w:tc>
          <w:tcPr>
            <w:tcW w:w="1217" w:type="dxa"/>
          </w:tcPr>
          <w:p w14:paraId="33257359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León</w:t>
            </w:r>
          </w:p>
        </w:tc>
        <w:tc>
          <w:tcPr>
            <w:tcW w:w="1151" w:type="dxa"/>
          </w:tcPr>
          <w:p w14:paraId="3EC6E08B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6EA10BB6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5-45 males</w:t>
            </w:r>
          </w:p>
        </w:tc>
        <w:tc>
          <w:tcPr>
            <w:tcW w:w="1530" w:type="dxa"/>
          </w:tcPr>
          <w:p w14:paraId="334B2F71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23AE7" w:rsidRPr="00A8038B" w14:paraId="4773FEB5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7FB9C0E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7" w:type="dxa"/>
          </w:tcPr>
          <w:p w14:paraId="4A9E94E2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Penillanuras-Campos Norte</w:t>
            </w:r>
          </w:p>
        </w:tc>
        <w:tc>
          <w:tcPr>
            <w:tcW w:w="988" w:type="dxa"/>
          </w:tcPr>
          <w:p w14:paraId="40C28D19" w14:textId="049895C6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132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217" w:type="dxa"/>
          </w:tcPr>
          <w:p w14:paraId="02ABE09C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  <w:p w14:paraId="16D48310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Zamora</w:t>
            </w:r>
          </w:p>
          <w:p w14:paraId="71B4ADBE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León </w:t>
            </w:r>
          </w:p>
        </w:tc>
        <w:tc>
          <w:tcPr>
            <w:tcW w:w="1151" w:type="dxa"/>
          </w:tcPr>
          <w:p w14:paraId="3B7A33F5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5A280110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75-90 males</w:t>
            </w:r>
          </w:p>
        </w:tc>
        <w:tc>
          <w:tcPr>
            <w:tcW w:w="1530" w:type="dxa"/>
          </w:tcPr>
          <w:p w14:paraId="4BBDB275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B23AE7" w:rsidRPr="00A8038B" w14:paraId="4AEA86F5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47FF352E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7" w:type="dxa"/>
          </w:tcPr>
          <w:p w14:paraId="24A7EDDE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Penillanuras-Campos Sur</w:t>
            </w:r>
          </w:p>
        </w:tc>
        <w:tc>
          <w:tcPr>
            <w:tcW w:w="988" w:type="dxa"/>
          </w:tcPr>
          <w:p w14:paraId="595D346A" w14:textId="52094CD5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217" w:type="dxa"/>
          </w:tcPr>
          <w:p w14:paraId="67B0AD62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Zamora</w:t>
            </w:r>
          </w:p>
          <w:p w14:paraId="7FF8717F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792720BA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6D1F68B1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150-200 males</w:t>
            </w:r>
          </w:p>
        </w:tc>
        <w:tc>
          <w:tcPr>
            <w:tcW w:w="1530" w:type="dxa"/>
          </w:tcPr>
          <w:p w14:paraId="69004882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B23AE7" w:rsidRPr="00A8038B" w14:paraId="7ED9416D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24835C7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7" w:type="dxa"/>
          </w:tcPr>
          <w:p w14:paraId="4743E5CA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Riberas de Castronuño</w:t>
            </w:r>
          </w:p>
        </w:tc>
        <w:tc>
          <w:tcPr>
            <w:tcW w:w="988" w:type="dxa"/>
          </w:tcPr>
          <w:p w14:paraId="12D34FB3" w14:textId="59FFE54E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84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2108</w:t>
            </w:r>
          </w:p>
        </w:tc>
        <w:tc>
          <w:tcPr>
            <w:tcW w:w="1217" w:type="dxa"/>
          </w:tcPr>
          <w:p w14:paraId="4FA54D49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1392B965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7" w:type="dxa"/>
          </w:tcPr>
          <w:p w14:paraId="7EDF234A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159D8A6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B23AE7" w:rsidRPr="00A8038B" w14:paraId="7FFE60C8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FAFECBA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7" w:type="dxa"/>
          </w:tcPr>
          <w:p w14:paraId="4B199EC5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Tierra de Campiñas</w:t>
            </w:r>
          </w:p>
        </w:tc>
        <w:tc>
          <w:tcPr>
            <w:tcW w:w="988" w:type="dxa"/>
          </w:tcPr>
          <w:p w14:paraId="30ECC781" w14:textId="3BFAC71B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1394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17" w:type="dxa"/>
          </w:tcPr>
          <w:p w14:paraId="06AE74D6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  <w:p w14:paraId="6DC4E877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Ávila</w:t>
            </w:r>
          </w:p>
          <w:p w14:paraId="36171C4F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Salamanca </w:t>
            </w:r>
          </w:p>
        </w:tc>
        <w:tc>
          <w:tcPr>
            <w:tcW w:w="1151" w:type="dxa"/>
          </w:tcPr>
          <w:p w14:paraId="2FA5DEF0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096667AB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80-100 males</w:t>
            </w:r>
          </w:p>
        </w:tc>
        <w:tc>
          <w:tcPr>
            <w:tcW w:w="1530" w:type="dxa"/>
          </w:tcPr>
          <w:p w14:paraId="38A3D3BA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B23AE7" w:rsidRPr="00A8038B" w14:paraId="092F6B40" w14:textId="77777777" w:rsidTr="00D67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5CD3CD2B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7" w:type="dxa"/>
          </w:tcPr>
          <w:p w14:paraId="4472D5D8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Tierra del Pan</w:t>
            </w:r>
          </w:p>
        </w:tc>
        <w:tc>
          <w:tcPr>
            <w:tcW w:w="988" w:type="dxa"/>
          </w:tcPr>
          <w:p w14:paraId="0482968A" w14:textId="7E784DAD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145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17" w:type="dxa"/>
          </w:tcPr>
          <w:p w14:paraId="20D5E229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 xml:space="preserve">Zamora </w:t>
            </w:r>
          </w:p>
          <w:p w14:paraId="4851F0F2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Valladolid</w:t>
            </w:r>
          </w:p>
        </w:tc>
        <w:tc>
          <w:tcPr>
            <w:tcW w:w="1151" w:type="dxa"/>
          </w:tcPr>
          <w:p w14:paraId="0A955AA5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1EC3208B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60-80 males</w:t>
            </w:r>
          </w:p>
        </w:tc>
        <w:tc>
          <w:tcPr>
            <w:tcW w:w="1530" w:type="dxa"/>
          </w:tcPr>
          <w:p w14:paraId="3EC43B9A" w14:textId="77777777" w:rsidR="00B23AE7" w:rsidRPr="00A8038B" w:rsidRDefault="00B23AE7" w:rsidP="00B23AE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B23AE7" w:rsidRPr="00A8038B" w14:paraId="3646F3ED" w14:textId="77777777" w:rsidTr="00D6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B3223BA" w14:textId="77777777" w:rsidR="00B23AE7" w:rsidRPr="00A8038B" w:rsidRDefault="00B23AE7" w:rsidP="00B23AE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7" w:type="dxa"/>
          </w:tcPr>
          <w:p w14:paraId="4D91A096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038B">
              <w:rPr>
                <w:rFonts w:ascii="Arial" w:hAnsi="Arial" w:cs="Arial"/>
                <w:color w:val="000000"/>
                <w:sz w:val="20"/>
                <w:szCs w:val="20"/>
              </w:rPr>
              <w:t>Valdería - Jamuz</w:t>
            </w:r>
          </w:p>
        </w:tc>
        <w:tc>
          <w:tcPr>
            <w:tcW w:w="988" w:type="dxa"/>
          </w:tcPr>
          <w:p w14:paraId="66CA8ACF" w14:textId="7C9FD71E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97</w:t>
            </w:r>
            <w:r w:rsidR="00714174" w:rsidRPr="00A8038B">
              <w:rPr>
                <w:rFonts w:ascii="Arial" w:hAnsi="Arial" w:cs="Arial"/>
                <w:sz w:val="20"/>
                <w:szCs w:val="20"/>
              </w:rPr>
              <w:t>.</w:t>
            </w:r>
            <w:r w:rsidRPr="00A8038B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217" w:type="dxa"/>
          </w:tcPr>
          <w:p w14:paraId="033C0BC2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León</w:t>
            </w:r>
          </w:p>
        </w:tc>
        <w:tc>
          <w:tcPr>
            <w:tcW w:w="1151" w:type="dxa"/>
          </w:tcPr>
          <w:p w14:paraId="319BBBD0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</w:tcPr>
          <w:p w14:paraId="3E80E618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240-260 males</w:t>
            </w:r>
          </w:p>
        </w:tc>
        <w:tc>
          <w:tcPr>
            <w:tcW w:w="1530" w:type="dxa"/>
          </w:tcPr>
          <w:p w14:paraId="7207F4CB" w14:textId="77777777" w:rsidR="00B23AE7" w:rsidRPr="00A8038B" w:rsidRDefault="00B23AE7" w:rsidP="00B23AE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03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1BEA539F" w14:textId="30893876" w:rsidR="00B23AE7" w:rsidRPr="00A8038B" w:rsidRDefault="004C74BC" w:rsidP="004C74BC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A8038B"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B23AE7" w:rsidRPr="00A8038B" w:rsidSect="0031135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125A3" w14:textId="77777777" w:rsidR="00E853AC" w:rsidRDefault="00E853AC" w:rsidP="004E4BF4">
      <w:pPr>
        <w:spacing w:after="0" w:line="240" w:lineRule="auto"/>
      </w:pPr>
      <w:r>
        <w:separator/>
      </w:r>
    </w:p>
  </w:endnote>
  <w:endnote w:type="continuationSeparator" w:id="0">
    <w:p w14:paraId="79C4F89C" w14:textId="77777777" w:rsidR="00E853AC" w:rsidRDefault="00E853AC" w:rsidP="004E4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F2E7A" w14:textId="77777777" w:rsidR="00E853AC" w:rsidRDefault="00E853AC" w:rsidP="004E4BF4">
      <w:pPr>
        <w:spacing w:after="0" w:line="240" w:lineRule="auto"/>
      </w:pPr>
      <w:r>
        <w:separator/>
      </w:r>
    </w:p>
  </w:footnote>
  <w:footnote w:type="continuationSeparator" w:id="0">
    <w:p w14:paraId="05943BB4" w14:textId="77777777" w:rsidR="00E853AC" w:rsidRDefault="00E853AC" w:rsidP="004E4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E7"/>
    <w:rsid w:val="002012E2"/>
    <w:rsid w:val="00300DEE"/>
    <w:rsid w:val="00375F59"/>
    <w:rsid w:val="0048518B"/>
    <w:rsid w:val="004C74BC"/>
    <w:rsid w:val="004D33EA"/>
    <w:rsid w:val="004E4BF4"/>
    <w:rsid w:val="004F589B"/>
    <w:rsid w:val="00597D52"/>
    <w:rsid w:val="00623479"/>
    <w:rsid w:val="00647A66"/>
    <w:rsid w:val="006B4641"/>
    <w:rsid w:val="00714174"/>
    <w:rsid w:val="007321B1"/>
    <w:rsid w:val="00773A8A"/>
    <w:rsid w:val="00814ECB"/>
    <w:rsid w:val="008730D7"/>
    <w:rsid w:val="00873D64"/>
    <w:rsid w:val="008B4215"/>
    <w:rsid w:val="00957B3B"/>
    <w:rsid w:val="00971051"/>
    <w:rsid w:val="00972231"/>
    <w:rsid w:val="009C5D0A"/>
    <w:rsid w:val="009F79C9"/>
    <w:rsid w:val="00A03004"/>
    <w:rsid w:val="00A761FA"/>
    <w:rsid w:val="00A8038B"/>
    <w:rsid w:val="00A9299D"/>
    <w:rsid w:val="00AC1A82"/>
    <w:rsid w:val="00AE0429"/>
    <w:rsid w:val="00B23AE7"/>
    <w:rsid w:val="00B92F1A"/>
    <w:rsid w:val="00BC555F"/>
    <w:rsid w:val="00C155F6"/>
    <w:rsid w:val="00C7166D"/>
    <w:rsid w:val="00D40852"/>
    <w:rsid w:val="00D67EFA"/>
    <w:rsid w:val="00DD3C3A"/>
    <w:rsid w:val="00E371D4"/>
    <w:rsid w:val="00E853AC"/>
    <w:rsid w:val="00F91823"/>
    <w:rsid w:val="00FA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CC7DA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B23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B23AE7"/>
  </w:style>
  <w:style w:type="paragraph" w:styleId="Revisin">
    <w:name w:val="Revision"/>
    <w:hidden/>
    <w:uiPriority w:val="99"/>
    <w:semiHidden/>
    <w:rsid w:val="00623479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4E4B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4BF4"/>
  </w:style>
  <w:style w:type="paragraph" w:styleId="Piedepgina">
    <w:name w:val="footer"/>
    <w:basedOn w:val="Normal"/>
    <w:link w:val="PiedepginaCar"/>
    <w:uiPriority w:val="99"/>
    <w:unhideWhenUsed/>
    <w:rsid w:val="004E4B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4BF4"/>
  </w:style>
  <w:style w:type="table" w:styleId="Tablanormal5">
    <w:name w:val="Plain Table 5"/>
    <w:basedOn w:val="Tablanormal"/>
    <w:uiPriority w:val="45"/>
    <w:rsid w:val="007321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01T09:50:00Z</dcterms:created>
  <dcterms:modified xsi:type="dcterms:W3CDTF">2023-09-01T09:50:00Z</dcterms:modified>
</cp:coreProperties>
</file>